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EE5" w:rsidRDefault="003B2EE5">
      <w:pPr>
        <w:rPr>
          <w:rFonts w:ascii="Times New Roman" w:hAnsi="Times New Roman" w:cs="Times New Roman" w:hint="eastAsia"/>
          <w:sz w:val="22"/>
        </w:rPr>
      </w:pPr>
      <w:r w:rsidRPr="003B2EE5">
        <w:rPr>
          <w:rFonts w:ascii="Times New Roman" w:hAnsi="Times New Roman" w:cs="Times New Roman"/>
          <w:sz w:val="22"/>
        </w:rPr>
        <w:t>Appendix. Search Strategies by the Electronic Database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567"/>
        <w:gridCol w:w="6521"/>
      </w:tblGrid>
      <w:tr w:rsidR="003B2EE5" w:rsidRPr="003B2EE5" w:rsidTr="00052446">
        <w:trPr>
          <w:trHeight w:val="33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</w:t>
            </w: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arch term</w:t>
            </w:r>
            <w:r w:rsidR="00C2584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UBM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-based participatory research[Mesh]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?based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articipatory research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BPR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ory action research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ory action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 engagement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 involvement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vic engagement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ivic involvement* 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OR 2 OR 3 OR 4 OR 5 OR 6 OR 7 OR 8 OR 9 OR 10 OR 11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ease[Mesh]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disease[Mesh]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disease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disease 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OR 14 OR 15 OR 16 OR 17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AND 18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NAH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 based participatory research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BPR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OR 2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ory action research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OR 5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  <w:r w:rsidR="00F37307"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</w:t>
            </w: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 engagement or community involvement or civic engagement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  <w:r w:rsidR="00F37307"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8 </w:t>
            </w:r>
            <w:r w:rsidR="00F37307"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9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rdiovascular disease or </w:t>
            </w: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vd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heart or cardiac or coronary heart disease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  <w:r w:rsidR="00F37307"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</w:t>
            </w:r>
            <w:bookmarkStart w:id="0" w:name="_GoBack"/>
            <w:bookmarkEnd w:id="0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11 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chra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-based participatory research[Mesh]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?based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articipatory research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-based participatory research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BPR 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ory action research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ory action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 engagement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unity involvement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vic engagement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ivic involvement* 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OR 2 OR 3 OR 4 OR 5 OR 6 OR 7 OR 8 OR 9 OR 10 OR 11 OR 12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ease[Mesh]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disease[Mesh]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disease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</w:t>
            </w:r>
            <w:proofErr w:type="spellEnd"/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 disease 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OR 15 OR 16 OR 17 OR 18</w:t>
            </w:r>
          </w:p>
        </w:tc>
      </w:tr>
      <w:tr w:rsidR="003B2EE5" w:rsidRPr="003B2EE5" w:rsidTr="00052446">
        <w:trPr>
          <w:trHeight w:val="33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EE5" w:rsidRPr="003B2EE5" w:rsidRDefault="003B2EE5" w:rsidP="000524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2E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AND 19</w:t>
            </w:r>
          </w:p>
        </w:tc>
      </w:tr>
    </w:tbl>
    <w:p w:rsidR="003B2EE5" w:rsidRPr="003B2EE5" w:rsidRDefault="003B2EE5">
      <w:pPr>
        <w:rPr>
          <w:rFonts w:ascii="Times New Roman" w:hAnsi="Times New Roman" w:cs="Times New Roman"/>
          <w:sz w:val="22"/>
        </w:rPr>
      </w:pPr>
    </w:p>
    <w:sectPr w:rsidR="003B2EE5" w:rsidRPr="003B2E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EE5"/>
    <w:rsid w:val="003B2EE5"/>
    <w:rsid w:val="004F2FE5"/>
    <w:rsid w:val="00C2584B"/>
    <w:rsid w:val="00F3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9F1BC"/>
  <w15:chartTrackingRefBased/>
  <w15:docId w15:val="{FBBCAAAC-8516-4B47-B378-830724C0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6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6-21T00:49:00Z</dcterms:created>
  <dcterms:modified xsi:type="dcterms:W3CDTF">2021-06-21T00:55:00Z</dcterms:modified>
</cp:coreProperties>
</file>